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8EE" w:rsidRDefault="004578EE" w:rsidP="004578EE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Fig</w:t>
      </w:r>
      <w:r w:rsidRPr="00927356">
        <w:rPr>
          <w:rFonts w:ascii="Arial" w:hAnsi="Arial" w:cs="Arial"/>
          <w:b/>
          <w:sz w:val="24"/>
          <w:szCs w:val="24"/>
        </w:rPr>
        <w:t>. Propensity score distributions by group, before and after the match.</w:t>
      </w:r>
    </w:p>
    <w:p w:rsidR="004578EE" w:rsidRPr="001E157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NSAID = non-steroidal anti-inflammatory drugs.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 xml:space="preserve">a) Overall </w:t>
      </w:r>
    </w:p>
    <w:p w:rsidR="004578EE" w:rsidRPr="006236C9" w:rsidRDefault="004578EE" w:rsidP="004578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2735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4516C1B" wp14:editId="22AD270B">
            <wp:extent cx="4914900" cy="32766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7945" cy="3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8EE" w:rsidRPr="006236C9" w:rsidRDefault="004578EE" w:rsidP="004578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 xml:space="preserve">b) Mutually Exclusive Exposure Groups 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7BFA5AA" wp14:editId="3E434E57">
            <wp:extent cx="4914900" cy="32766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6327" cy="3277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6F1C79">
        <w:rPr>
          <w:rFonts w:ascii="Arial" w:hAnsi="Arial" w:cs="Arial"/>
          <w:sz w:val="20"/>
          <w:szCs w:val="20"/>
        </w:rPr>
        <w:lastRenderedPageBreak/>
        <w:t>c) Beneficiaries without opioid or NSAID claims in the 90 days prior to hospitalization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7212271" wp14:editId="0D3323CB">
            <wp:extent cx="5257800" cy="350520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188" cy="350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>d) Medical Hospitalizations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F0D4F2" wp14:editId="1B263C94">
            <wp:extent cx="5357814" cy="357187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66069" cy="3577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>e) Surgical Hospitalizations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4EECC90" wp14:editId="782A7F22">
            <wp:extent cx="5400675" cy="3600450"/>
            <wp:effectExtent l="0" t="0" r="9525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1521" cy="3601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8EE" w:rsidRPr="00927356" w:rsidRDefault="004578EE" w:rsidP="004578EE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>f) Beneficiaries without cancer</w:t>
      </w:r>
    </w:p>
    <w:p w:rsidR="004578EE" w:rsidRPr="00927356" w:rsidRDefault="004578EE" w:rsidP="004578EE">
      <w:pPr>
        <w:spacing w:line="240" w:lineRule="auto"/>
        <w:rPr>
          <w:rFonts w:ascii="Arial" w:hAnsi="Arial" w:cs="Arial"/>
        </w:rPr>
      </w:pPr>
      <w:r w:rsidRPr="00927356">
        <w:rPr>
          <w:rFonts w:ascii="Arial" w:hAnsi="Arial" w:cs="Arial"/>
          <w:sz w:val="20"/>
          <w:szCs w:val="20"/>
        </w:rPr>
        <w:t xml:space="preserve"> </w:t>
      </w:r>
      <w:r w:rsidRPr="00927356">
        <w:rPr>
          <w:rFonts w:ascii="Arial" w:hAnsi="Arial" w:cs="Arial"/>
          <w:noProof/>
        </w:rPr>
        <w:drawing>
          <wp:inline distT="0" distB="0" distL="0" distR="0" wp14:anchorId="115C3EDB" wp14:editId="1AE402A5">
            <wp:extent cx="5424488" cy="3616325"/>
            <wp:effectExtent l="0" t="0" r="5080" b="317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5970" cy="3617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32D" w:rsidRDefault="0046532D">
      <w:bookmarkStart w:id="0" w:name="_GoBack"/>
      <w:bookmarkEnd w:id="0"/>
    </w:p>
    <w:sectPr w:rsidR="0046532D" w:rsidSect="00CF4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8EE"/>
    <w:rsid w:val="004578EE"/>
    <w:rsid w:val="0046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2E213-4161-4E77-9DEA-2A45CE13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8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6:00Z</dcterms:created>
  <dcterms:modified xsi:type="dcterms:W3CDTF">2021-09-14T18:56:00Z</dcterms:modified>
</cp:coreProperties>
</file>